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9EEB2" w14:textId="477DE53A" w:rsidR="00076EEA" w:rsidRDefault="00076EEA" w:rsidP="009B1EC9">
      <w:pPr>
        <w:spacing w:line="480" w:lineRule="auto"/>
        <w:rPr>
          <w:lang w:eastAsia="zh-CN"/>
        </w:rPr>
      </w:pPr>
      <w:r w:rsidRPr="00B16CB7">
        <w:rPr>
          <w:rFonts w:cs="Times New Roman"/>
          <w:b/>
          <w:bCs/>
          <w:szCs w:val="24"/>
        </w:rPr>
        <w:t>Table S2. Main functions used and their objectives.</w:t>
      </w:r>
    </w:p>
    <w:tbl>
      <w:tblPr>
        <w:tblStyle w:val="TableGrid"/>
        <w:tblW w:w="9498" w:type="dxa"/>
        <w:tblInd w:w="-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6096"/>
      </w:tblGrid>
      <w:tr w:rsidR="00B16CB7" w:rsidRPr="00A468DF" w14:paraId="1F147A7E" w14:textId="77777777" w:rsidTr="00B16CB7">
        <w:trPr>
          <w:trHeight w:val="283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06355949" w14:textId="77777777" w:rsidR="00B16CB7" w:rsidRPr="00A468DF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6096" w:type="dxa"/>
            <w:tcBorders>
              <w:top w:val="single" w:sz="12" w:space="0" w:color="auto"/>
              <w:bottom w:val="single" w:sz="8" w:space="0" w:color="auto"/>
            </w:tcBorders>
          </w:tcPr>
          <w:p w14:paraId="47AEFC5E" w14:textId="77777777" w:rsidR="00B16CB7" w:rsidRPr="00A468DF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468D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bjective</w:t>
            </w:r>
          </w:p>
        </w:tc>
      </w:tr>
      <w:tr w:rsidR="00B16CB7" w:rsidRPr="001A59FD" w14:paraId="3E020B90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FABED2A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ts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31B669B5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create time-series objects</w:t>
            </w:r>
          </w:p>
        </w:tc>
      </w:tr>
      <w:tr w:rsidR="00B16CB7" w:rsidRPr="001A59FD" w14:paraId="45AF0124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F825FBD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window( )</w:t>
            </w:r>
            <w:bookmarkStart w:id="0" w:name="_GoBack"/>
            <w:bookmarkEnd w:id="0"/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779FB9FC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extract set and test set</w:t>
            </w:r>
          </w:p>
        </w:tc>
      </w:tr>
      <w:tr w:rsidR="00B16CB7" w:rsidRPr="001A59FD" w14:paraId="4AD797F3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5CBA103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ndiffs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4FECCF40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estimate the number of differences required to make a time series stationary</w:t>
            </w:r>
          </w:p>
        </w:tc>
      </w:tr>
      <w:tr w:rsidR="00B16CB7" w:rsidRPr="001A59FD" w14:paraId="013FA735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BED2CFA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stl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64E35BA5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decompose a time series into seasonal, trend, and irregular components using LOESS</w:t>
            </w:r>
          </w:p>
        </w:tc>
      </w:tr>
      <w:tr w:rsidR="00B16CB7" w:rsidRPr="001A59FD" w14:paraId="610630F8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01FE3CB4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Acf( ), Pacf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116B6B75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estimate the autocorrelations or partial autocorrelations</w:t>
            </w:r>
          </w:p>
        </w:tc>
      </w:tr>
      <w:tr w:rsidR="00B16CB7" w:rsidRPr="001A59FD" w14:paraId="4ACF4184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459173E5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Box.test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7817F998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conduct the Box-Ljung test</w:t>
            </w:r>
          </w:p>
        </w:tc>
      </w:tr>
      <w:tr w:rsidR="00B16CB7" w:rsidRPr="001A59FD" w14:paraId="5EFD8163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0C114431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adf.test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0D71BA1C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conduct the Augmented Dickey-Fuller test</w:t>
            </w:r>
          </w:p>
        </w:tc>
      </w:tr>
      <w:tr w:rsidR="00B16CB7" w:rsidRPr="001A59FD" w14:paraId="492CFC34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3E599C2A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ks.test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0EC8D200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conduct the one-sample Kolmogorov-Smirnov test</w:t>
            </w:r>
          </w:p>
        </w:tc>
      </w:tr>
      <w:tr w:rsidR="00B16CB7" w:rsidRPr="001A59FD" w14:paraId="55922B89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5DD42530" w14:textId="200FA809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arima( ), HoltWinters( ), nnetar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2EA39B86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fit models to a univariate time series</w:t>
            </w:r>
          </w:p>
        </w:tc>
      </w:tr>
      <w:tr w:rsidR="00B16CB7" w:rsidRPr="001A59FD" w14:paraId="1B2C2689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39D0806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forecast( ), predict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14:paraId="1A49C58B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produce forecasts from fitted models</w:t>
            </w:r>
          </w:p>
        </w:tc>
      </w:tr>
      <w:tr w:rsidR="00B16CB7" w:rsidRPr="001A59FD" w14:paraId="67BBF529" w14:textId="77777777" w:rsidTr="00B16CB7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</w:tcPr>
          <w:p w14:paraId="07CF22BA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plot( ), plot.ts( ), par( ), monthplot( ), seasonplot( ), qqnorm( ), qqline( )</w:t>
            </w:r>
          </w:p>
        </w:tc>
        <w:tc>
          <w:tcPr>
            <w:tcW w:w="6096" w:type="dxa"/>
            <w:tcBorders>
              <w:top w:val="single" w:sz="8" w:space="0" w:color="auto"/>
              <w:bottom w:val="single" w:sz="12" w:space="0" w:color="auto"/>
            </w:tcBorders>
          </w:tcPr>
          <w:p w14:paraId="3073DB97" w14:textId="77777777" w:rsidR="00B16CB7" w:rsidRPr="001A59FD" w:rsidRDefault="00B16CB7" w:rsidP="00F906F6">
            <w:pPr>
              <w:spacing w:before="0" w:after="0" w:line="480" w:lineRule="auto"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A59F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 visualize the results</w:t>
            </w:r>
          </w:p>
        </w:tc>
      </w:tr>
    </w:tbl>
    <w:p w14:paraId="5563F9BA" w14:textId="0DF4C8B4" w:rsidR="00E53C20" w:rsidRPr="00E53C20" w:rsidRDefault="00E53C20" w:rsidP="009B1EC9">
      <w:pPr>
        <w:spacing w:line="480" w:lineRule="auto"/>
        <w:jc w:val="both"/>
        <w:rPr>
          <w:rFonts w:cs="Times New Roman"/>
          <w:szCs w:val="24"/>
        </w:rPr>
      </w:pPr>
    </w:p>
    <w:sectPr w:rsidR="00E53C20" w:rsidRPr="00E53C20" w:rsidSect="00865809"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1EA38" w14:textId="77777777" w:rsidR="00F855FC" w:rsidRDefault="00F855FC" w:rsidP="00117666">
      <w:pPr>
        <w:spacing w:after="0"/>
      </w:pPr>
      <w:r>
        <w:separator/>
      </w:r>
    </w:p>
  </w:endnote>
  <w:endnote w:type="continuationSeparator" w:id="0">
    <w:p w14:paraId="745D70B7" w14:textId="77777777" w:rsidR="00F855FC" w:rsidRDefault="00F855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CB79" w14:textId="00B6ECA5" w:rsidR="00603B3C" w:rsidRPr="00577C4C" w:rsidRDefault="00603B3C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4A12B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03B3C" w:rsidRPr="00577C4C" w:rsidRDefault="00603B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B86276A" w14:textId="77777777" w:rsidR="0097285B" w:rsidRPr="00577C4C" w:rsidRDefault="0097285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8A60F" w14:textId="77777777" w:rsidR="00603B3C" w:rsidRPr="00577C4C" w:rsidRDefault="00603B3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03B3C" w:rsidRPr="00577C4C" w:rsidRDefault="00603B3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5809" w:rsidRPr="0086580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77777777" w:rsidR="00603B3C" w:rsidRPr="00577C4C" w:rsidRDefault="00603B3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5809" w:rsidRPr="0086580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245393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49776" w14:textId="16E1EB3C" w:rsidR="00603B3C" w:rsidRDefault="00603B3C" w:rsidP="0097285B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5466B" w14:textId="5DC42B67" w:rsidR="00603B3C" w:rsidRDefault="00603B3C" w:rsidP="0097285B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1BA68A" w14:textId="77777777" w:rsidR="00F855FC" w:rsidRDefault="00F855FC" w:rsidP="00117666">
      <w:pPr>
        <w:spacing w:after="0"/>
      </w:pPr>
      <w:r>
        <w:separator/>
      </w:r>
    </w:p>
  </w:footnote>
  <w:footnote w:type="continuationSeparator" w:id="0">
    <w:p w14:paraId="60EF4922" w14:textId="77777777" w:rsidR="00F855FC" w:rsidRDefault="00F855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4DC69" w14:textId="089CF278" w:rsidR="00603B3C" w:rsidRDefault="00603B3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1625F2"/>
    <w:multiLevelType w:val="hybridMultilevel"/>
    <w:tmpl w:val="0AB6479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DF14BA9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2A72B8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>
    <w:nsid w:val="302A7CAC"/>
    <w:multiLevelType w:val="multilevel"/>
    <w:tmpl w:val="DF14BA92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4E23551B"/>
    <w:multiLevelType w:val="multilevel"/>
    <w:tmpl w:val="59E2CB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51E636F0"/>
    <w:multiLevelType w:val="hybridMultilevel"/>
    <w:tmpl w:val="A2CC16FE"/>
    <w:lvl w:ilvl="0" w:tplc="777EC08E">
      <w:start w:val="1"/>
      <w:numFmt w:val="decimal"/>
      <w:lvlText w:val="2.2.%1"/>
      <w:lvlJc w:val="left"/>
      <w:pPr>
        <w:ind w:left="420" w:hanging="4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DF14BA92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1"/>
  </w:num>
  <w:num w:numId="13">
    <w:abstractNumId w:val="14"/>
  </w:num>
  <w:num w:numId="14">
    <w:abstractNumId w:val="5"/>
  </w:num>
  <w:num w:numId="15">
    <w:abstractNumId w:val="13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6"/>
  </w:num>
  <w:num w:numId="26">
    <w:abstractNumId w:val="6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2ezv0rsrrnewwru5tpwzfsatvtsdr29x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1&lt;/item&gt;&lt;item&gt;25&lt;/item&gt;&lt;item&gt;26&lt;/item&gt;&lt;item&gt;27&lt;/item&gt;&lt;item&gt;28&lt;/item&gt;&lt;item&gt;29&lt;/item&gt;&lt;item&gt;30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D40420"/>
    <w:rsid w:val="000001BE"/>
    <w:rsid w:val="00015D7B"/>
    <w:rsid w:val="0002273A"/>
    <w:rsid w:val="00034304"/>
    <w:rsid w:val="0003440F"/>
    <w:rsid w:val="00035434"/>
    <w:rsid w:val="00045678"/>
    <w:rsid w:val="000458E4"/>
    <w:rsid w:val="00062B5F"/>
    <w:rsid w:val="00063D84"/>
    <w:rsid w:val="00064174"/>
    <w:rsid w:val="0006636D"/>
    <w:rsid w:val="00076EEA"/>
    <w:rsid w:val="00077D53"/>
    <w:rsid w:val="00081394"/>
    <w:rsid w:val="000B34BD"/>
    <w:rsid w:val="000C7E2A"/>
    <w:rsid w:val="000E5FC9"/>
    <w:rsid w:val="000F4CFB"/>
    <w:rsid w:val="00117666"/>
    <w:rsid w:val="001223A7"/>
    <w:rsid w:val="00134256"/>
    <w:rsid w:val="00147395"/>
    <w:rsid w:val="00152161"/>
    <w:rsid w:val="001552C9"/>
    <w:rsid w:val="00173EAD"/>
    <w:rsid w:val="00177D84"/>
    <w:rsid w:val="0019135C"/>
    <w:rsid w:val="001935E3"/>
    <w:rsid w:val="001964EF"/>
    <w:rsid w:val="001B1A2C"/>
    <w:rsid w:val="001B425D"/>
    <w:rsid w:val="001D5C23"/>
    <w:rsid w:val="001E4F08"/>
    <w:rsid w:val="001F4C07"/>
    <w:rsid w:val="0020471B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B109C"/>
    <w:rsid w:val="002C74CA"/>
    <w:rsid w:val="002F744D"/>
    <w:rsid w:val="00303DE6"/>
    <w:rsid w:val="00310124"/>
    <w:rsid w:val="00316492"/>
    <w:rsid w:val="00322306"/>
    <w:rsid w:val="003276DE"/>
    <w:rsid w:val="00343C79"/>
    <w:rsid w:val="003544FB"/>
    <w:rsid w:val="00362E27"/>
    <w:rsid w:val="00365D63"/>
    <w:rsid w:val="0036793B"/>
    <w:rsid w:val="00371CE9"/>
    <w:rsid w:val="00372682"/>
    <w:rsid w:val="00376CC5"/>
    <w:rsid w:val="0039693B"/>
    <w:rsid w:val="003A4FE9"/>
    <w:rsid w:val="003B1082"/>
    <w:rsid w:val="003B3C40"/>
    <w:rsid w:val="003D2F2D"/>
    <w:rsid w:val="003E7ED8"/>
    <w:rsid w:val="003F10F3"/>
    <w:rsid w:val="003F3FEB"/>
    <w:rsid w:val="00401590"/>
    <w:rsid w:val="004037AE"/>
    <w:rsid w:val="00422346"/>
    <w:rsid w:val="00446E4C"/>
    <w:rsid w:val="00463E3D"/>
    <w:rsid w:val="004645AE"/>
    <w:rsid w:val="004D3E33"/>
    <w:rsid w:val="00510770"/>
    <w:rsid w:val="0052252B"/>
    <w:rsid w:val="005250F2"/>
    <w:rsid w:val="005615C9"/>
    <w:rsid w:val="00571C8A"/>
    <w:rsid w:val="005A1D84"/>
    <w:rsid w:val="005A70EA"/>
    <w:rsid w:val="005C3963"/>
    <w:rsid w:val="005C40C8"/>
    <w:rsid w:val="005D1840"/>
    <w:rsid w:val="005D35E4"/>
    <w:rsid w:val="005D7910"/>
    <w:rsid w:val="00603B3C"/>
    <w:rsid w:val="00614C68"/>
    <w:rsid w:val="0062154F"/>
    <w:rsid w:val="00626026"/>
    <w:rsid w:val="00631A8C"/>
    <w:rsid w:val="00644C01"/>
    <w:rsid w:val="00651CA2"/>
    <w:rsid w:val="00653D60"/>
    <w:rsid w:val="00660D05"/>
    <w:rsid w:val="00671D9A"/>
    <w:rsid w:val="00673952"/>
    <w:rsid w:val="00686C9D"/>
    <w:rsid w:val="006878FD"/>
    <w:rsid w:val="006A1532"/>
    <w:rsid w:val="006B2D5B"/>
    <w:rsid w:val="006B7D14"/>
    <w:rsid w:val="006C186D"/>
    <w:rsid w:val="006D5B93"/>
    <w:rsid w:val="006E18DE"/>
    <w:rsid w:val="006E54C5"/>
    <w:rsid w:val="00700268"/>
    <w:rsid w:val="007054BE"/>
    <w:rsid w:val="00725A7D"/>
    <w:rsid w:val="00727093"/>
    <w:rsid w:val="00727B85"/>
    <w:rsid w:val="0073085C"/>
    <w:rsid w:val="00746505"/>
    <w:rsid w:val="00751A60"/>
    <w:rsid w:val="00752FD1"/>
    <w:rsid w:val="00790BB3"/>
    <w:rsid w:val="00792043"/>
    <w:rsid w:val="00797EDD"/>
    <w:rsid w:val="007A40F3"/>
    <w:rsid w:val="007B0322"/>
    <w:rsid w:val="007C0E3F"/>
    <w:rsid w:val="007C206C"/>
    <w:rsid w:val="007C5729"/>
    <w:rsid w:val="008111E4"/>
    <w:rsid w:val="0081301C"/>
    <w:rsid w:val="00817DD6"/>
    <w:rsid w:val="00823293"/>
    <w:rsid w:val="00823A6E"/>
    <w:rsid w:val="008629A9"/>
    <w:rsid w:val="00865809"/>
    <w:rsid w:val="0088305B"/>
    <w:rsid w:val="0088513A"/>
    <w:rsid w:val="00892E92"/>
    <w:rsid w:val="00893C19"/>
    <w:rsid w:val="00895308"/>
    <w:rsid w:val="008A0240"/>
    <w:rsid w:val="008D6C8D"/>
    <w:rsid w:val="008E2B54"/>
    <w:rsid w:val="008E4404"/>
    <w:rsid w:val="008E58C7"/>
    <w:rsid w:val="008F5021"/>
    <w:rsid w:val="00904B0D"/>
    <w:rsid w:val="00914A22"/>
    <w:rsid w:val="00943573"/>
    <w:rsid w:val="00971B61"/>
    <w:rsid w:val="0097285B"/>
    <w:rsid w:val="00980C31"/>
    <w:rsid w:val="009955FF"/>
    <w:rsid w:val="009B1EC9"/>
    <w:rsid w:val="009D259D"/>
    <w:rsid w:val="009D2F21"/>
    <w:rsid w:val="00A00487"/>
    <w:rsid w:val="00A353B4"/>
    <w:rsid w:val="00A468DF"/>
    <w:rsid w:val="00A50D9D"/>
    <w:rsid w:val="00A53000"/>
    <w:rsid w:val="00A545C6"/>
    <w:rsid w:val="00A54894"/>
    <w:rsid w:val="00A70787"/>
    <w:rsid w:val="00A75F87"/>
    <w:rsid w:val="00A95D8B"/>
    <w:rsid w:val="00AC0270"/>
    <w:rsid w:val="00AC3EA3"/>
    <w:rsid w:val="00AC792D"/>
    <w:rsid w:val="00B16CB7"/>
    <w:rsid w:val="00B328E7"/>
    <w:rsid w:val="00B657B8"/>
    <w:rsid w:val="00B828F1"/>
    <w:rsid w:val="00B84920"/>
    <w:rsid w:val="00B8556A"/>
    <w:rsid w:val="00BA5D72"/>
    <w:rsid w:val="00BB41CE"/>
    <w:rsid w:val="00BB6949"/>
    <w:rsid w:val="00BC4795"/>
    <w:rsid w:val="00BC52A3"/>
    <w:rsid w:val="00BD6EB5"/>
    <w:rsid w:val="00BF339A"/>
    <w:rsid w:val="00BF7110"/>
    <w:rsid w:val="00C012A3"/>
    <w:rsid w:val="00C16F19"/>
    <w:rsid w:val="00C30EB1"/>
    <w:rsid w:val="00C31472"/>
    <w:rsid w:val="00C52A7B"/>
    <w:rsid w:val="00C63078"/>
    <w:rsid w:val="00C6324C"/>
    <w:rsid w:val="00C66F71"/>
    <w:rsid w:val="00C679AA"/>
    <w:rsid w:val="00C724CF"/>
    <w:rsid w:val="00C75972"/>
    <w:rsid w:val="00C82792"/>
    <w:rsid w:val="00C948FD"/>
    <w:rsid w:val="00CB2220"/>
    <w:rsid w:val="00CB43D5"/>
    <w:rsid w:val="00CB6EDB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75152"/>
    <w:rsid w:val="00D80D99"/>
    <w:rsid w:val="00D9503C"/>
    <w:rsid w:val="00DB3012"/>
    <w:rsid w:val="00DC18FA"/>
    <w:rsid w:val="00DD73EF"/>
    <w:rsid w:val="00DE1567"/>
    <w:rsid w:val="00DE23E8"/>
    <w:rsid w:val="00DF187F"/>
    <w:rsid w:val="00DF5366"/>
    <w:rsid w:val="00E0128B"/>
    <w:rsid w:val="00E11C78"/>
    <w:rsid w:val="00E212D2"/>
    <w:rsid w:val="00E25108"/>
    <w:rsid w:val="00E32E4C"/>
    <w:rsid w:val="00E53C20"/>
    <w:rsid w:val="00E6430B"/>
    <w:rsid w:val="00E64E17"/>
    <w:rsid w:val="00E852EA"/>
    <w:rsid w:val="00EA3D3C"/>
    <w:rsid w:val="00EB161B"/>
    <w:rsid w:val="00EC7CC3"/>
    <w:rsid w:val="00EE6BD9"/>
    <w:rsid w:val="00F05308"/>
    <w:rsid w:val="00F254A4"/>
    <w:rsid w:val="00F315DE"/>
    <w:rsid w:val="00F3716B"/>
    <w:rsid w:val="00F46494"/>
    <w:rsid w:val="00F558AB"/>
    <w:rsid w:val="00F61D89"/>
    <w:rsid w:val="00F855FC"/>
    <w:rsid w:val="00F86ABB"/>
    <w:rsid w:val="00F906F6"/>
    <w:rsid w:val="00F97039"/>
    <w:rsid w:val="00FA1005"/>
    <w:rsid w:val="00FD7518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78F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78F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878F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6878FD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728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78FD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78F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6878FD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6878FD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972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26A70E7-AEF6-4D18-A96B-FC2FDE7A6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67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748546</cp:lastModifiedBy>
  <cp:revision>26</cp:revision>
  <cp:lastPrinted>2013-10-03T12:51:00Z</cp:lastPrinted>
  <dcterms:created xsi:type="dcterms:W3CDTF">2022-11-17T16:52:00Z</dcterms:created>
  <dcterms:modified xsi:type="dcterms:W3CDTF">2024-03-2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